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A57" w:rsidRPr="00091F84" w:rsidRDefault="00830A57" w:rsidP="00830A57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</w:pPr>
      <w:r w:rsidRPr="00830A57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Text S</w:t>
      </w:r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1</w:t>
      </w:r>
      <w:r w:rsidR="00F118F5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-</w:t>
      </w:r>
      <w:r w:rsidRPr="00830A57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 xml:space="preserve">Keywords </w:t>
      </w:r>
      <w:r w:rsidR="00FD4F1F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 xml:space="preserve">&amp; Search Strings </w:t>
      </w:r>
      <w:r w:rsidRPr="00830A57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 xml:space="preserve">used for </w:t>
      </w:r>
      <w:r w:rsidR="00177392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>Systematic S</w:t>
      </w:r>
      <w:r w:rsidRPr="00830A57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>earch</w:t>
      </w:r>
      <w:r w:rsidR="00177392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>.</w:t>
      </w:r>
      <w:r w:rsidRPr="00830A57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u w:val="single"/>
          <w:lang w:eastAsia="en-AU"/>
        </w:rPr>
        <w:t xml:space="preserve">  </w:t>
      </w:r>
    </w:p>
    <w:p w:rsidR="00207A51" w:rsidRDefault="00207A51" w:rsidP="00207A51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26"/>
          <w:szCs w:val="26"/>
          <w:lang w:eastAsia="en-AU"/>
        </w:rPr>
      </w:pPr>
    </w:p>
    <w:p w:rsidR="00FD4F1F" w:rsidRPr="00C12BA6" w:rsidRDefault="00FD4F1F" w:rsidP="0080662F">
      <w:pPr>
        <w:spacing w:line="360" w:lineRule="auto"/>
        <w:contextualSpacing/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</w:pP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The below keywords were entered as they appear into both the NHS Economic Evaluation Database (NHS EED) and the Health Economic Evaluation Database (HEED). The search 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option </w:t>
      </w: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selected for 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the </w:t>
      </w: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NHS EED 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keyword search </w:t>
      </w: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was ‘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A</w:t>
      </w: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ny 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F</w:t>
      </w: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ield’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. The ‘</w:t>
      </w:r>
      <w:r w:rsidR="00D520B8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Q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uick </w:t>
      </w:r>
      <w:r w:rsidR="00D520B8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S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>earch’ option</w:t>
      </w: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 for HEED was</w:t>
      </w:r>
      <w:r w:rsidR="00DD6C35"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 used with ‘All Data’ being the search option selected. </w:t>
      </w:r>
      <w:r w:rsidRPr="00C12BA6"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AU"/>
        </w:rPr>
        <w:t xml:space="preserve"> </w:t>
      </w:r>
    </w:p>
    <w:p w:rsidR="00FD4F1F" w:rsidRPr="00207A51" w:rsidRDefault="00FD4F1F" w:rsidP="00207A51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26"/>
          <w:szCs w:val="26"/>
          <w:lang w:eastAsia="en-AU"/>
        </w:rPr>
      </w:pP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b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utomatic hom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Aal</w:t>
      </w:r>
      <w:proofErr w:type="spellEnd"/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ctivities of Daily Living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Aging in place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ging in-plac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mbient assisted living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Ambient environment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mbient object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mbulatory health monito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ssistive devic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ssistive technolog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T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ssistive wheelchai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utomatic health monito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utomatic hous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utomatic senso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utomatic service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utomatic wheelchai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Aware Hom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Computer trend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E-health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Environment Design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gramStart"/>
      <w:r w:rsidRPr="00D97BA0">
        <w:rPr>
          <w:rFonts w:eastAsia="Calibri" w:cs="Times New Roman"/>
          <w:sz w:val="24"/>
          <w:szCs w:val="24"/>
        </w:rPr>
        <w:t>Environment(</w:t>
      </w:r>
      <w:proofErr w:type="gramEnd"/>
      <w:r w:rsidRPr="00D97BA0">
        <w:rPr>
          <w:rFonts w:eastAsia="Calibri" w:cs="Times New Roman"/>
          <w:sz w:val="24"/>
          <w:szCs w:val="24"/>
        </w:rPr>
        <w:t>al) control system(s)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Functional Independence Measure (FIM)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Health Services for the Aged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Heal</w:t>
      </w:r>
      <w:r w:rsidR="00AA7BC3" w:rsidRPr="00D97BA0">
        <w:rPr>
          <w:rFonts w:eastAsia="Calibri" w:cs="Times New Roman"/>
          <w:sz w:val="24"/>
          <w:szCs w:val="24"/>
        </w:rPr>
        <w:t>th Services for the Aged/trend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Health </w:t>
      </w:r>
      <w:proofErr w:type="spellStart"/>
      <w:r w:rsidRPr="00D97BA0">
        <w:rPr>
          <w:rFonts w:eastAsia="Calibri" w:cs="Times New Roman"/>
          <w:sz w:val="24"/>
          <w:szCs w:val="24"/>
        </w:rPr>
        <w:t>telematic</w:t>
      </w:r>
      <w:proofErr w:type="spellEnd"/>
    </w:p>
    <w:p w:rsidR="00207A51" w:rsidRPr="00D97BA0" w:rsidRDefault="00AA7BC3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Health-enabling technologie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Home Care Service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Home environmental interventions (EIs)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Home health monito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Home </w:t>
      </w:r>
      <w:proofErr w:type="spellStart"/>
      <w:r w:rsidRPr="00D97BA0">
        <w:rPr>
          <w:rFonts w:eastAsia="Calibri" w:cs="Times New Roman"/>
          <w:sz w:val="24"/>
          <w:szCs w:val="24"/>
        </w:rPr>
        <w:t>telecare</w:t>
      </w:r>
      <w:proofErr w:type="spellEnd"/>
      <w:r w:rsidRPr="00D97BA0">
        <w:rPr>
          <w:rFonts w:eastAsia="Calibri" w:cs="Times New Roman"/>
          <w:sz w:val="24"/>
          <w:szCs w:val="24"/>
        </w:rPr>
        <w:t xml:space="preserve"> technologies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Implantable devic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Information and communication technology (ICT)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Instrumental Activities of Daily Living to assess disabilit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Intelligent environment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Intelligent object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Interactiv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lastRenderedPageBreak/>
        <w:t>Internet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Medical informatic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Medical </w:t>
      </w:r>
      <w:proofErr w:type="spellStart"/>
      <w:r w:rsidRPr="00D97BA0">
        <w:rPr>
          <w:rFonts w:eastAsia="Calibri" w:cs="Times New Roman"/>
          <w:sz w:val="24"/>
          <w:szCs w:val="24"/>
        </w:rPr>
        <w:t>telematic</w:t>
      </w:r>
      <w:proofErr w:type="spellEnd"/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Mobilit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Personal health monito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Phon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Power wheelchai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Remote control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Remote physiological monitoring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Robotic assistant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Self health monitor </w:t>
      </w:r>
    </w:p>
    <w:p w:rsidR="00207A51" w:rsidRPr="00D97BA0" w:rsidRDefault="00AA7BC3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elf-Help Devices/trend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art hom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art home technolog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art hous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Smart house technology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art senso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art servic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art Wearable Garment technologie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art wheelchai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M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Social alarm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Social alert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chnology Initiative for Disabled and Elderly People (TIDE)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Tele-assistance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CARDIOLOG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Telecare</w:t>
      </w:r>
      <w:proofErr w:type="spellEnd"/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car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communication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Teleconsultation</w:t>
      </w:r>
      <w:proofErr w:type="spellEnd"/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consultation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DERMATOLOG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Telehealth</w:t>
      </w:r>
      <w:proofErr w:type="spellEnd"/>
      <w:r w:rsidRPr="00D97BA0">
        <w:rPr>
          <w:rFonts w:eastAsia="Calibri" w:cs="Times New Roman"/>
          <w:sz w:val="24"/>
          <w:szCs w:val="24"/>
        </w:rPr>
        <w:t xml:space="preserve">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 xml:space="preserve">Tele-health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homecar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homecar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Telemanagement</w:t>
      </w:r>
      <w:proofErr w:type="spellEnd"/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management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Telematic</w:t>
      </w:r>
      <w:bookmarkStart w:id="0" w:name="_GoBack"/>
      <w:bookmarkEnd w:id="0"/>
      <w:proofErr w:type="spellEnd"/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medicin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medicine</w:t>
      </w:r>
    </w:p>
    <w:p w:rsidR="00207A51" w:rsidRPr="00D97BA0" w:rsidRDefault="00AA7BC3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medicine/trend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monitor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Telemonitor</w:t>
      </w:r>
      <w:proofErr w:type="spellEnd"/>
      <w:r w:rsidRPr="00D97BA0">
        <w:rPr>
          <w:rFonts w:eastAsia="Calibri" w:cs="Times New Roman"/>
          <w:sz w:val="24"/>
          <w:szCs w:val="24"/>
        </w:rPr>
        <w:t xml:space="preserve"> 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PATHOLOG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proofErr w:type="spellStart"/>
      <w:r w:rsidRPr="00D97BA0">
        <w:rPr>
          <w:rFonts w:eastAsia="Calibri" w:cs="Times New Roman"/>
          <w:sz w:val="24"/>
          <w:szCs w:val="24"/>
        </w:rPr>
        <w:t>Telepharmacy</w:t>
      </w:r>
      <w:proofErr w:type="spellEnd"/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pharmacy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lastRenderedPageBreak/>
        <w:t>Telephon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Tele-rehabilitation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Video visits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Wearable device</w:t>
      </w:r>
    </w:p>
    <w:p w:rsidR="00207A51" w:rsidRPr="00D97BA0" w:rsidRDefault="00207A51" w:rsidP="00207A51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Wearable sensor</w:t>
      </w:r>
    </w:p>
    <w:p w:rsidR="0006579E" w:rsidRPr="00D97BA0" w:rsidRDefault="00207A51" w:rsidP="0054180C">
      <w:pPr>
        <w:spacing w:line="240" w:lineRule="auto"/>
        <w:contextualSpacing/>
        <w:rPr>
          <w:rFonts w:eastAsia="Calibri" w:cs="Times New Roman"/>
          <w:sz w:val="24"/>
          <w:szCs w:val="24"/>
        </w:rPr>
      </w:pPr>
      <w:r w:rsidRPr="00D97BA0">
        <w:rPr>
          <w:rFonts w:eastAsia="Calibri" w:cs="Times New Roman"/>
          <w:sz w:val="24"/>
          <w:szCs w:val="24"/>
        </w:rPr>
        <w:t>Web</w:t>
      </w:r>
    </w:p>
    <w:sectPr w:rsidR="0006579E" w:rsidRPr="00D97BA0" w:rsidSect="00DC7A5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DC2" w:rsidRDefault="00501DC2">
      <w:pPr>
        <w:spacing w:after="0" w:line="240" w:lineRule="auto"/>
      </w:pPr>
      <w:r>
        <w:separator/>
      </w:r>
    </w:p>
  </w:endnote>
  <w:endnote w:type="continuationSeparator" w:id="0">
    <w:p w:rsidR="00501DC2" w:rsidRDefault="00501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134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79FB" w:rsidRDefault="00207A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B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79FB" w:rsidRDefault="00501D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DC2" w:rsidRDefault="00501DC2">
      <w:pPr>
        <w:spacing w:after="0" w:line="240" w:lineRule="auto"/>
      </w:pPr>
      <w:r>
        <w:separator/>
      </w:r>
    </w:p>
  </w:footnote>
  <w:footnote w:type="continuationSeparator" w:id="0">
    <w:p w:rsidR="00501DC2" w:rsidRDefault="00501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A51"/>
    <w:rsid w:val="000073DF"/>
    <w:rsid w:val="000602A0"/>
    <w:rsid w:val="0006579E"/>
    <w:rsid w:val="00075CDA"/>
    <w:rsid w:val="00091F84"/>
    <w:rsid w:val="00146B86"/>
    <w:rsid w:val="00177392"/>
    <w:rsid w:val="001D23C3"/>
    <w:rsid w:val="00207A51"/>
    <w:rsid w:val="00304CC5"/>
    <w:rsid w:val="00343E7A"/>
    <w:rsid w:val="004B3CB0"/>
    <w:rsid w:val="004B57C5"/>
    <w:rsid w:val="004C79E4"/>
    <w:rsid w:val="00501DC2"/>
    <w:rsid w:val="0054180C"/>
    <w:rsid w:val="00581459"/>
    <w:rsid w:val="006165A0"/>
    <w:rsid w:val="006F7773"/>
    <w:rsid w:val="007D69F0"/>
    <w:rsid w:val="0080662F"/>
    <w:rsid w:val="00830A57"/>
    <w:rsid w:val="00864898"/>
    <w:rsid w:val="008B0001"/>
    <w:rsid w:val="008D252C"/>
    <w:rsid w:val="009902B1"/>
    <w:rsid w:val="009E3BBE"/>
    <w:rsid w:val="009F17B8"/>
    <w:rsid w:val="00AA7BC3"/>
    <w:rsid w:val="00BE0E4C"/>
    <w:rsid w:val="00C12BA6"/>
    <w:rsid w:val="00C5497B"/>
    <w:rsid w:val="00D47328"/>
    <w:rsid w:val="00D520B8"/>
    <w:rsid w:val="00D97BA0"/>
    <w:rsid w:val="00DC7A59"/>
    <w:rsid w:val="00DD6C35"/>
    <w:rsid w:val="00DE4E99"/>
    <w:rsid w:val="00EB6B2E"/>
    <w:rsid w:val="00F118F5"/>
    <w:rsid w:val="00F668EB"/>
    <w:rsid w:val="00F735FA"/>
    <w:rsid w:val="00F76B44"/>
    <w:rsid w:val="00FD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7A51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07A51"/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5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7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7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7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7A51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07A51"/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5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7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7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7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20</dc:creator>
  <cp:lastModifiedBy>neg20</cp:lastModifiedBy>
  <cp:revision>10</cp:revision>
  <dcterms:created xsi:type="dcterms:W3CDTF">2014-05-30T11:01:00Z</dcterms:created>
  <dcterms:modified xsi:type="dcterms:W3CDTF">2014-07-01T15:35:00Z</dcterms:modified>
</cp:coreProperties>
</file>